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08515" w14:textId="196C9D6B" w:rsidR="00C16BCF" w:rsidRPr="009200FB" w:rsidRDefault="005632F7" w:rsidP="000A1D64">
      <w:pPr>
        <w:jc w:val="center"/>
        <w:rPr>
          <w:rFonts w:ascii="Times New Roman" w:hAnsi="Times New Roman" w:cs="Times New Roman"/>
        </w:rPr>
      </w:pPr>
      <w:r w:rsidRPr="009200FB">
        <w:rPr>
          <w:rFonts w:ascii="Times New Roman" w:hAnsi="Times New Roman" w:cs="Times New Roman"/>
          <w:b/>
          <w:bCs/>
        </w:rPr>
        <w:t>Table S1</w:t>
      </w:r>
      <w:r w:rsidR="004B0C69" w:rsidRPr="009200FB">
        <w:rPr>
          <w:rFonts w:ascii="Times New Roman" w:hAnsi="Times New Roman" w:cs="Times New Roman"/>
        </w:rPr>
        <w:t xml:space="preserve"> </w:t>
      </w:r>
      <w:r w:rsidR="00BC044B" w:rsidRPr="00BC044B">
        <w:rPr>
          <w:rFonts w:ascii="Times New Roman" w:hAnsi="Times New Roman" w:cs="Times New Roman"/>
        </w:rPr>
        <w:t xml:space="preserve">MICs (μg/mL) of </w:t>
      </w:r>
      <w:r w:rsidR="000A1D64" w:rsidRPr="009200FB">
        <w:rPr>
          <w:rFonts w:ascii="Times New Roman" w:hAnsi="Times New Roman" w:cs="Times New Roman"/>
        </w:rPr>
        <w:t xml:space="preserve">E and DA against MW2 and its </w:t>
      </w:r>
      <w:r w:rsidR="00140B68" w:rsidRPr="009200FB">
        <w:rPr>
          <w:rFonts w:ascii="Times New Roman" w:hAnsi="Times New Roman" w:cs="Times New Roman"/>
        </w:rPr>
        <w:t>V</w:t>
      </w:r>
      <w:r w:rsidR="000A1D64" w:rsidRPr="009200FB">
        <w:rPr>
          <w:rFonts w:ascii="Times New Roman" w:hAnsi="Times New Roman" w:cs="Times New Roman"/>
        </w:rPr>
        <w:t>isomitin-induced strain</w:t>
      </w:r>
      <w:r w:rsidR="00294BB6">
        <w:rPr>
          <w:rFonts w:ascii="Times New Roman" w:hAnsi="Times New Roman" w:cs="Times New Roman" w:hint="eastAsia"/>
        </w:rPr>
        <w:t>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1527"/>
        <w:gridCol w:w="1529"/>
      </w:tblGrid>
      <w:tr w:rsidR="000A1D64" w:rsidRPr="009200FB" w14:paraId="74F262C9" w14:textId="77777777" w:rsidTr="00531A0F">
        <w:trPr>
          <w:trHeight w:val="371"/>
          <w:jc w:val="center"/>
        </w:trPr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14:paraId="78DD0896" w14:textId="11231C84" w:rsidR="000A1D64" w:rsidRPr="009200FB" w:rsidRDefault="000A1D64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529F6817" w14:textId="203CCBFD" w:rsidR="000A1D64" w:rsidRPr="009200FB" w:rsidRDefault="000A1D64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E</w:t>
            </w:r>
            <w:r w:rsidR="00B04417" w:rsidRPr="00B04417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8690F19" w14:textId="58A87DCA" w:rsidR="000A1D64" w:rsidRPr="009200FB" w:rsidRDefault="000A1D64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DA</w:t>
            </w:r>
            <w:r w:rsidR="00B04417" w:rsidRPr="00B04417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0A1D64" w:rsidRPr="009200FB" w14:paraId="1A2C6565" w14:textId="77777777" w:rsidTr="00531A0F">
        <w:trPr>
          <w:trHeight w:val="362"/>
          <w:jc w:val="center"/>
        </w:trPr>
        <w:tc>
          <w:tcPr>
            <w:tcW w:w="3710" w:type="dxa"/>
            <w:tcBorders>
              <w:bottom w:val="nil"/>
            </w:tcBorders>
            <w:vAlign w:val="center"/>
          </w:tcPr>
          <w:p w14:paraId="11C4BFED" w14:textId="59256A34" w:rsidR="000A1D64" w:rsidRPr="009200FB" w:rsidRDefault="000A1D64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14:paraId="4403A7E9" w14:textId="2903D93C" w:rsidR="000A1D64" w:rsidRPr="009200FB" w:rsidRDefault="00401700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0.2</w:t>
            </w:r>
            <w:r w:rsidR="000A1D64" w:rsidRPr="009200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9" w:type="dxa"/>
            <w:tcBorders>
              <w:bottom w:val="nil"/>
            </w:tcBorders>
            <w:vAlign w:val="center"/>
          </w:tcPr>
          <w:p w14:paraId="5B4D740E" w14:textId="25E14592" w:rsidR="000A1D64" w:rsidRPr="009200FB" w:rsidRDefault="00F0482A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0.0625</w:t>
            </w:r>
          </w:p>
        </w:tc>
      </w:tr>
      <w:tr w:rsidR="000A1D64" w:rsidRPr="009200FB" w14:paraId="4BD31D39" w14:textId="77777777" w:rsidTr="00531A0F">
        <w:trPr>
          <w:trHeight w:val="362"/>
          <w:jc w:val="center"/>
        </w:trPr>
        <w:tc>
          <w:tcPr>
            <w:tcW w:w="3710" w:type="dxa"/>
            <w:tcBorders>
              <w:top w:val="nil"/>
              <w:bottom w:val="nil"/>
            </w:tcBorders>
            <w:vAlign w:val="center"/>
          </w:tcPr>
          <w:p w14:paraId="343A8871" w14:textId="1136C6E9" w:rsidR="000A1D64" w:rsidRPr="009200FB" w:rsidRDefault="00140B68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V</w:t>
            </w:r>
            <w:r w:rsidR="000A1D64" w:rsidRPr="009200FB">
              <w:rPr>
                <w:rFonts w:ascii="Times New Roman" w:hAnsi="Times New Roman" w:cs="Times New Roman"/>
              </w:rPr>
              <w:t>isomitin-induced-P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4912C18" w14:textId="6F0D3560" w:rsidR="000A1D64" w:rsidRPr="009200FB" w:rsidRDefault="000A1D64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&gt;25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105574C8" w14:textId="42100081" w:rsidR="000A1D64" w:rsidRPr="009200FB" w:rsidRDefault="00F0482A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&gt;256</w:t>
            </w:r>
          </w:p>
        </w:tc>
      </w:tr>
      <w:tr w:rsidR="000A1D64" w:rsidRPr="009200FB" w14:paraId="076ED42A" w14:textId="77777777" w:rsidTr="00531A0F">
        <w:trPr>
          <w:trHeight w:val="371"/>
          <w:jc w:val="center"/>
        </w:trPr>
        <w:tc>
          <w:tcPr>
            <w:tcW w:w="3710" w:type="dxa"/>
            <w:tcBorders>
              <w:top w:val="nil"/>
            </w:tcBorders>
            <w:vAlign w:val="center"/>
          </w:tcPr>
          <w:p w14:paraId="7D14EE11" w14:textId="3B0712AD" w:rsidR="000A1D64" w:rsidRPr="009200FB" w:rsidRDefault="00140B68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V</w:t>
            </w:r>
            <w:r w:rsidR="000A1D64" w:rsidRPr="009200FB">
              <w:rPr>
                <w:rFonts w:ascii="Times New Roman" w:hAnsi="Times New Roman" w:cs="Times New Roman"/>
              </w:rPr>
              <w:t>isomitin-induced-P2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26FE04A1" w14:textId="6FEEC1B5" w:rsidR="000A1D64" w:rsidRPr="009200FB" w:rsidRDefault="000A1D64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&gt;256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7A04511A" w14:textId="7AF03E95" w:rsidR="000A1D64" w:rsidRPr="009200FB" w:rsidRDefault="00F0482A" w:rsidP="000A1D64">
            <w:pPr>
              <w:jc w:val="center"/>
              <w:rPr>
                <w:rFonts w:ascii="Times New Roman" w:hAnsi="Times New Roman" w:cs="Times New Roman"/>
              </w:rPr>
            </w:pPr>
            <w:r w:rsidRPr="009200FB">
              <w:rPr>
                <w:rFonts w:ascii="Times New Roman" w:hAnsi="Times New Roman" w:cs="Times New Roman"/>
              </w:rPr>
              <w:t>&gt;256</w:t>
            </w:r>
          </w:p>
        </w:tc>
      </w:tr>
    </w:tbl>
    <w:p w14:paraId="125E983A" w14:textId="75A0DC81" w:rsidR="008521D8" w:rsidRDefault="00555E95" w:rsidP="00E102F0">
      <w:pPr>
        <w:ind w:firstLineChars="400" w:firstLine="840"/>
        <w:rPr>
          <w:rFonts w:ascii="Times New Roman" w:hAnsi="Times New Roman" w:cs="Times New Roman"/>
        </w:rPr>
      </w:pPr>
      <w:r w:rsidRPr="0017217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:</w:t>
      </w:r>
      <w:r w:rsidR="00422615" w:rsidRPr="00422615">
        <w:rPr>
          <w:rFonts w:hint="eastAsia"/>
        </w:rPr>
        <w:t xml:space="preserve"> </w:t>
      </w:r>
      <w:r w:rsidR="00422615" w:rsidRPr="00422615">
        <w:rPr>
          <w:rFonts w:ascii="Times New Roman" w:hAnsi="Times New Roman" w:cs="Times New Roman" w:hint="eastAsia"/>
        </w:rPr>
        <w:t>erythromycin</w:t>
      </w:r>
      <w:r w:rsidR="00422615">
        <w:rPr>
          <w:rFonts w:ascii="Times New Roman" w:hAnsi="Times New Roman" w:cs="Times New Roman" w:hint="eastAsia"/>
        </w:rPr>
        <w:t xml:space="preserve">; </w:t>
      </w:r>
      <w:r w:rsidR="00422615" w:rsidRPr="00422615">
        <w:rPr>
          <w:rFonts w:ascii="Times New Roman" w:hAnsi="Times New Roman" w:cs="Times New Roman" w:hint="eastAsia"/>
          <w:vertAlign w:val="superscript"/>
        </w:rPr>
        <w:t>b</w:t>
      </w:r>
      <w:r w:rsidR="00422615">
        <w:rPr>
          <w:rFonts w:ascii="Times New Roman" w:hAnsi="Times New Roman" w:cs="Times New Roman" w:hint="eastAsia"/>
        </w:rPr>
        <w:t>:</w:t>
      </w:r>
      <w:r w:rsidR="00422615" w:rsidRPr="00422615">
        <w:rPr>
          <w:rFonts w:hint="eastAsia"/>
        </w:rPr>
        <w:t xml:space="preserve"> </w:t>
      </w:r>
      <w:r w:rsidR="00422615" w:rsidRPr="00422615">
        <w:rPr>
          <w:rFonts w:ascii="Times New Roman" w:hAnsi="Times New Roman" w:cs="Times New Roman" w:hint="eastAsia"/>
        </w:rPr>
        <w:t>clindamycin</w:t>
      </w:r>
      <w:r w:rsidR="00422615">
        <w:rPr>
          <w:rFonts w:ascii="Times New Roman" w:hAnsi="Times New Roman" w:cs="Times New Roman" w:hint="eastAsia"/>
        </w:rPr>
        <w:t>.</w:t>
      </w:r>
    </w:p>
    <w:p w14:paraId="7216FF4D" w14:textId="77777777" w:rsidR="008521D8" w:rsidRDefault="008521D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90F8E7" w14:textId="1A0843DB" w:rsidR="008521D8" w:rsidRPr="009200FB" w:rsidRDefault="008521D8" w:rsidP="008521D8">
      <w:pPr>
        <w:jc w:val="center"/>
        <w:rPr>
          <w:rFonts w:ascii="Times New Roman" w:hAnsi="Times New Roman" w:cs="Times New Roman"/>
        </w:rPr>
      </w:pPr>
      <w:r w:rsidRPr="009200FB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9200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B975C4">
        <w:rPr>
          <w:rFonts w:ascii="Times New Roman" w:hAnsi="Times New Roman" w:cs="Times New Roman"/>
        </w:rPr>
        <w:t xml:space="preserve">rimers used for </w:t>
      </w:r>
      <w:r>
        <w:rPr>
          <w:rFonts w:ascii="Times New Roman" w:hAnsi="Times New Roman" w:cs="Times New Roman" w:hint="eastAsia"/>
        </w:rPr>
        <w:t>RT-q</w:t>
      </w:r>
      <w:r w:rsidRPr="00B975C4">
        <w:rPr>
          <w:rFonts w:ascii="Times New Roman" w:hAnsi="Times New Roman" w:cs="Times New Roman"/>
        </w:rPr>
        <w:t>PCR analysi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820"/>
      </w:tblGrid>
      <w:tr w:rsidR="008521D8" w:rsidRPr="009200FB" w14:paraId="3BAB86BF" w14:textId="77777777" w:rsidTr="00785440">
        <w:trPr>
          <w:trHeight w:val="371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AA998F9" w14:textId="77777777" w:rsidR="008521D8" w:rsidRPr="009200FB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</w:rPr>
            </w:pPr>
            <w:r w:rsidRPr="00F73BD1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375E673E" w14:textId="77777777" w:rsidR="008521D8" w:rsidRPr="009200FB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</w:rPr>
            </w:pPr>
            <w:r w:rsidRPr="00CF3280">
              <w:rPr>
                <w:rFonts w:ascii="Times New Roman" w:hAnsi="Times New Roman" w:cs="Times New Roman"/>
              </w:rPr>
              <w:t>Sequences (5′–3′)</w:t>
            </w:r>
          </w:p>
        </w:tc>
      </w:tr>
      <w:tr w:rsidR="008521D8" w:rsidRPr="009200FB" w14:paraId="12E6A91A" w14:textId="77777777" w:rsidTr="00785440">
        <w:trPr>
          <w:trHeight w:val="362"/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3E5D2354" w14:textId="77777777" w:rsidR="008521D8" w:rsidRPr="009200FB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</w:rPr>
            </w:pPr>
            <w:r w:rsidRPr="008A4479">
              <w:rPr>
                <w:rFonts w:ascii="Times New Roman" w:hAnsi="Times New Roman" w:cs="Times New Roman"/>
                <w:i/>
                <w:iCs/>
              </w:rPr>
              <w:t>16s</w:t>
            </w:r>
            <w:r w:rsidRPr="00A00660">
              <w:rPr>
                <w:rFonts w:ascii="Times New Roman" w:hAnsi="Times New Roman" w:cs="Times New Roman"/>
              </w:rPr>
              <w:t>RNA-F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16213478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TGATCCTGGCTCAGGATGA</w:t>
            </w:r>
          </w:p>
        </w:tc>
      </w:tr>
      <w:tr w:rsidR="008521D8" w:rsidRPr="009200FB" w14:paraId="310E4691" w14:textId="77777777" w:rsidTr="00785440">
        <w:trPr>
          <w:trHeight w:val="362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F20531" w14:textId="77777777" w:rsidR="008521D8" w:rsidRPr="009200FB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</w:rPr>
            </w:pPr>
            <w:r w:rsidRPr="008A4479">
              <w:rPr>
                <w:rFonts w:ascii="Times New Roman" w:hAnsi="Times New Roman" w:cs="Times New Roman"/>
                <w:i/>
                <w:iCs/>
              </w:rPr>
              <w:t>16s</w:t>
            </w:r>
            <w:r w:rsidRPr="00A00660">
              <w:rPr>
                <w:rFonts w:ascii="Times New Roman" w:hAnsi="Times New Roman" w:cs="Times New Roman"/>
              </w:rPr>
              <w:t>RNA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0BDEBDD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TTCGCTCGACTTGCATGTA</w:t>
            </w:r>
          </w:p>
        </w:tc>
      </w:tr>
      <w:tr w:rsidR="008521D8" w:rsidRPr="009200FB" w14:paraId="7604B269" w14:textId="77777777" w:rsidTr="00785440">
        <w:trPr>
          <w:trHeight w:val="371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B5F4E2" w14:textId="313C73EF" w:rsidR="008521D8" w:rsidRPr="009200FB" w:rsidRDefault="002C4A4E" w:rsidP="00785440">
            <w:pPr>
              <w:wordWrap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</w:t>
            </w:r>
            <w:r w:rsidR="008521D8" w:rsidRPr="008A4479">
              <w:rPr>
                <w:rFonts w:ascii="Times New Roman" w:hAnsi="Times New Roman" w:cs="Times New Roman"/>
                <w:i/>
                <w:iCs/>
              </w:rPr>
              <w:t>la</w:t>
            </w:r>
            <w:r w:rsidR="008521D8" w:rsidRPr="00D267A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E802B29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GCAAATGTTTCGATTGGTCA</w:t>
            </w:r>
          </w:p>
        </w:tc>
      </w:tr>
      <w:tr w:rsidR="008521D8" w:rsidRPr="009200FB" w14:paraId="1FBF67FB" w14:textId="77777777" w:rsidTr="00785440">
        <w:trPr>
          <w:trHeight w:val="371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D3D6347" w14:textId="4C590DD3" w:rsidR="008521D8" w:rsidRPr="00D267AA" w:rsidRDefault="002C4A4E" w:rsidP="00785440">
            <w:pPr>
              <w:wordWrap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h</w:t>
            </w:r>
            <w:r w:rsidR="008521D8" w:rsidRPr="008A4479">
              <w:rPr>
                <w:rFonts w:ascii="Times New Roman" w:hAnsi="Times New Roman" w:cs="Times New Roman"/>
                <w:i/>
                <w:iCs/>
              </w:rPr>
              <w:t>la</w:t>
            </w:r>
            <w:r w:rsidR="008521D8" w:rsidRPr="004C7725">
              <w:rPr>
                <w:rFonts w:ascii="Times New Roman" w:hAnsi="Times New Roman" w:cs="Times New Roman"/>
              </w:rPr>
              <w:t>-</w:t>
            </w:r>
            <w:r w:rsidR="008521D8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7165B75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CCATATACCGGGTTCCAAGA</w:t>
            </w:r>
          </w:p>
        </w:tc>
      </w:tr>
      <w:tr w:rsidR="008521D8" w:rsidRPr="009200FB" w14:paraId="74BC08F8" w14:textId="77777777" w:rsidTr="00785440">
        <w:trPr>
          <w:trHeight w:val="371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D04BECF" w14:textId="77777777" w:rsidR="008521D8" w:rsidRPr="008A4479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A4479">
              <w:rPr>
                <w:rFonts w:ascii="Times New Roman" w:hAnsi="Times New Roman" w:cs="Times New Roman"/>
                <w:i/>
                <w:iCs/>
              </w:rPr>
              <w:t>agrA-</w:t>
            </w:r>
            <w:r w:rsidRPr="008A447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A18CEA3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CGAAGACGATCCAAAACAAAG</w:t>
            </w:r>
          </w:p>
        </w:tc>
      </w:tr>
      <w:tr w:rsidR="008521D8" w:rsidRPr="009200FB" w14:paraId="3B388659" w14:textId="77777777" w:rsidTr="00785440">
        <w:trPr>
          <w:trHeight w:val="371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B1166A" w14:textId="77777777" w:rsidR="008521D8" w:rsidRPr="008A4479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A4479">
              <w:rPr>
                <w:rFonts w:ascii="Times New Roman" w:hAnsi="Times New Roman" w:cs="Times New Roman"/>
                <w:i/>
                <w:iCs/>
              </w:rPr>
              <w:t>agrA-</w:t>
            </w:r>
            <w:r w:rsidRPr="008A4479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60B5D851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ATGTTACCAACTGGGTCATGC</w:t>
            </w:r>
          </w:p>
        </w:tc>
      </w:tr>
      <w:tr w:rsidR="008521D8" w:rsidRPr="009200FB" w14:paraId="60E81429" w14:textId="77777777" w:rsidTr="00785440">
        <w:trPr>
          <w:trHeight w:val="371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286E5E5" w14:textId="78A3F48B" w:rsidR="008521D8" w:rsidRPr="008A4479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A4479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="00785440">
              <w:rPr>
                <w:rFonts w:ascii="Times New Roman" w:hAnsi="Times New Roman" w:cs="Times New Roman" w:hint="eastAsia"/>
                <w:i/>
                <w:iCs/>
              </w:rPr>
              <w:t>NA</w:t>
            </w:r>
            <w:r w:rsidR="002C4A4E">
              <w:rPr>
                <w:rFonts w:asciiTheme="minorEastAsia" w:hAnsiTheme="minorEastAsia" w:cs="Times New Roman" w:hint="eastAsia"/>
                <w:i/>
                <w:iCs/>
              </w:rPr>
              <w:t>Ⅲ</w:t>
            </w:r>
            <w:r w:rsidRPr="008A4479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8A4479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C2E2257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AATTAGCAAGTGAGTAACATTTGCTAGT</w:t>
            </w:r>
          </w:p>
        </w:tc>
      </w:tr>
      <w:tr w:rsidR="008521D8" w:rsidRPr="009200FB" w14:paraId="3F13FA59" w14:textId="77777777" w:rsidTr="00785440">
        <w:trPr>
          <w:trHeight w:val="371"/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425A4E57" w14:textId="44E97CBF" w:rsidR="008521D8" w:rsidRPr="008A4479" w:rsidRDefault="008521D8" w:rsidP="00785440">
            <w:pPr>
              <w:wordWrap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A4479">
              <w:rPr>
                <w:rFonts w:ascii="Times New Roman" w:hAnsi="Times New Roman" w:cs="Times New Roman" w:hint="eastAsia"/>
                <w:i/>
                <w:iCs/>
              </w:rPr>
              <w:t>RN</w:t>
            </w:r>
            <w:r w:rsidR="00785440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8A4479">
              <w:rPr>
                <w:rFonts w:ascii="Times New Roman" w:hAnsi="Times New Roman" w:cs="Times New Roman" w:hint="eastAsia"/>
                <w:i/>
                <w:iCs/>
              </w:rPr>
              <w:t>Ⅲ</w:t>
            </w:r>
            <w:r w:rsidRPr="008A4479"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8A4479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14:paraId="1D7C27EA" w14:textId="77777777" w:rsidR="008521D8" w:rsidRPr="00C64F46" w:rsidRDefault="008521D8" w:rsidP="00785440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C64F46">
              <w:rPr>
                <w:rFonts w:ascii="Times New Roman" w:hAnsi="Times New Roman" w:cs="Times New Roman"/>
              </w:rPr>
              <w:t>GATGTTGTTTACGATAGCTTACATGC</w:t>
            </w:r>
          </w:p>
        </w:tc>
      </w:tr>
    </w:tbl>
    <w:p w14:paraId="1502AAC1" w14:textId="77777777" w:rsidR="000A1D64" w:rsidRPr="009200FB" w:rsidRDefault="000A1D64" w:rsidP="008527A0">
      <w:pPr>
        <w:rPr>
          <w:rFonts w:ascii="Times New Roman" w:hAnsi="Times New Roman" w:cs="Times New Roman"/>
        </w:rPr>
      </w:pPr>
    </w:p>
    <w:sectPr w:rsidR="000A1D64" w:rsidRPr="00920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7EA76" w14:textId="77777777" w:rsidR="00407450" w:rsidRDefault="00407450" w:rsidP="005632F7">
      <w:pPr>
        <w:rPr>
          <w:rFonts w:hint="eastAsia"/>
        </w:rPr>
      </w:pPr>
      <w:r>
        <w:separator/>
      </w:r>
    </w:p>
  </w:endnote>
  <w:endnote w:type="continuationSeparator" w:id="0">
    <w:p w14:paraId="16E8FD88" w14:textId="77777777" w:rsidR="00407450" w:rsidRDefault="00407450" w:rsidP="005632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740EDC" w14:textId="77777777" w:rsidR="00407450" w:rsidRDefault="00407450" w:rsidP="005632F7">
      <w:pPr>
        <w:rPr>
          <w:rFonts w:hint="eastAsia"/>
        </w:rPr>
      </w:pPr>
      <w:r>
        <w:separator/>
      </w:r>
    </w:p>
  </w:footnote>
  <w:footnote w:type="continuationSeparator" w:id="0">
    <w:p w14:paraId="6E2C88D6" w14:textId="77777777" w:rsidR="00407450" w:rsidRDefault="00407450" w:rsidP="005632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wtDQwNDW2MLY0tDRX0lEKTi0uzszPAykwrgUAJOhUvCwAAAA="/>
  </w:docVars>
  <w:rsids>
    <w:rsidRoot w:val="000D58D8"/>
    <w:rsid w:val="00087E4E"/>
    <w:rsid w:val="000A1D64"/>
    <w:rsid w:val="000C7416"/>
    <w:rsid w:val="000D58D8"/>
    <w:rsid w:val="00140B68"/>
    <w:rsid w:val="001E516B"/>
    <w:rsid w:val="00294BB6"/>
    <w:rsid w:val="002C4A4E"/>
    <w:rsid w:val="00401700"/>
    <w:rsid w:val="00407450"/>
    <w:rsid w:val="00422615"/>
    <w:rsid w:val="004B0C69"/>
    <w:rsid w:val="004B726F"/>
    <w:rsid w:val="00531A0F"/>
    <w:rsid w:val="00555E95"/>
    <w:rsid w:val="005632F7"/>
    <w:rsid w:val="006C2435"/>
    <w:rsid w:val="00785440"/>
    <w:rsid w:val="008521D8"/>
    <w:rsid w:val="008527A0"/>
    <w:rsid w:val="008932B0"/>
    <w:rsid w:val="009200FB"/>
    <w:rsid w:val="009F2310"/>
    <w:rsid w:val="00A57D62"/>
    <w:rsid w:val="00AE1707"/>
    <w:rsid w:val="00B04417"/>
    <w:rsid w:val="00B455B8"/>
    <w:rsid w:val="00B4617B"/>
    <w:rsid w:val="00B95876"/>
    <w:rsid w:val="00BC044B"/>
    <w:rsid w:val="00C16BCF"/>
    <w:rsid w:val="00C367BA"/>
    <w:rsid w:val="00C76F9C"/>
    <w:rsid w:val="00CD55E7"/>
    <w:rsid w:val="00CF30FA"/>
    <w:rsid w:val="00E102F0"/>
    <w:rsid w:val="00E607E4"/>
    <w:rsid w:val="00F0482A"/>
    <w:rsid w:val="00F81BEC"/>
    <w:rsid w:val="00FC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CAB5EF"/>
  <w15:chartTrackingRefBased/>
  <w15:docId w15:val="{F7DB186F-EA6E-42F6-BB72-473F9E32C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1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32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32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3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32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2</Words>
  <Characters>47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鹏飞</dc:creator>
  <cp:keywords/>
  <dc:description/>
  <cp:lastModifiedBy>吴若兰 乍心</cp:lastModifiedBy>
  <cp:revision>27</cp:revision>
  <dcterms:created xsi:type="dcterms:W3CDTF">2023-03-11T01:47:00Z</dcterms:created>
  <dcterms:modified xsi:type="dcterms:W3CDTF">2024-08-26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f71e4a5bfe6de996f642355442a0c252df1996d93c63056e90e9dc2b227d4e</vt:lpwstr>
  </property>
</Properties>
</file>